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203" w:rsidRDefault="00153203" w:rsidP="00153203">
      <w:pPr>
        <w:rPr>
          <w:rFonts w:ascii="Times New Roman" w:hAnsi="Times New Roman" w:cs="Times New Roman"/>
        </w:rPr>
      </w:pPr>
      <w:r w:rsidRPr="00567EE0">
        <w:rPr>
          <w:rFonts w:ascii="Times New Roman" w:hAnsi="Times New Roman" w:cs="Times New Roman"/>
          <w:b/>
        </w:rPr>
        <w:t xml:space="preserve">S7 Table. Candidate model set (those from the global model set with a </w:t>
      </w:r>
      <w:r w:rsidRPr="00567EE0">
        <w:rPr>
          <w:rFonts w:ascii="Times New Roman" w:hAnsi="Times New Roman" w:cs="Times New Roman"/>
          <w:b/>
          <w:color w:val="000000"/>
        </w:rPr>
        <w:t>ΔAICc less than 4.0)</w:t>
      </w:r>
      <w:r w:rsidRPr="00567EE0">
        <w:rPr>
          <w:rFonts w:ascii="Times New Roman" w:hAnsi="Times New Roman" w:cs="Times New Roman"/>
          <w:b/>
        </w:rPr>
        <w:t xml:space="preserve"> from multi-model inference of soft-shell clam mass. </w:t>
      </w:r>
    </w:p>
    <w:tbl>
      <w:tblPr>
        <w:tblW w:w="867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95"/>
        <w:gridCol w:w="590"/>
        <w:gridCol w:w="840"/>
        <w:gridCol w:w="715"/>
        <w:gridCol w:w="715"/>
        <w:gridCol w:w="715"/>
      </w:tblGrid>
      <w:tr w:rsidR="00153203" w:rsidRPr="00FF24AE" w:rsidTr="000C79A8">
        <w:trPr>
          <w:trHeight w:val="300"/>
        </w:trPr>
        <w:tc>
          <w:tcPr>
            <w:tcW w:w="5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53203" w:rsidRPr="00FF24AE" w:rsidRDefault="0015320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ss</w:t>
            </w:r>
            <w:r w:rsidRPr="00FF24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Models</w:t>
            </w:r>
          </w:p>
        </w:tc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k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gLik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ICc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ΔAICc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eight</w:t>
            </w:r>
          </w:p>
        </w:tc>
      </w:tr>
      <w:tr w:rsidR="00153203" w:rsidRPr="00FF24AE" w:rsidTr="000C79A8">
        <w:trPr>
          <w:trHeight w:val="300"/>
        </w:trPr>
        <w:tc>
          <w:tcPr>
            <w:tcW w:w="5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Middle+ Lower+ Depth+ 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</w:p>
        </w:tc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44.03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7.16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153203" w:rsidRPr="00FF24AE" w:rsidTr="000C79A8">
        <w:trPr>
          <w:trHeight w:val="300"/>
        </w:trPr>
        <w:tc>
          <w:tcPr>
            <w:tcW w:w="5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Middle+ Depth+ 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Lower</w:t>
            </w:r>
          </w:p>
        </w:tc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43.35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7.97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153203" w:rsidRPr="00FF24AE" w:rsidTr="000C79A8">
        <w:trPr>
          <w:trHeight w:val="300"/>
        </w:trPr>
        <w:tc>
          <w:tcPr>
            <w:tcW w:w="5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Middle+ Depth+ 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Lower</w:t>
            </w:r>
          </w:p>
        </w:tc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43.45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8.17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153203" w:rsidRPr="00FF24AE" w:rsidTr="000C79A8">
        <w:trPr>
          <w:trHeight w:val="300"/>
        </w:trPr>
        <w:tc>
          <w:tcPr>
            <w:tcW w:w="5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Middle+ Depth+ 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Lower+ WS*Lower</w:t>
            </w:r>
          </w:p>
        </w:tc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42.52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8.46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153203" w:rsidRPr="00FF24AE" w:rsidTr="000C79A8">
        <w:trPr>
          <w:trHeight w:val="300"/>
        </w:trPr>
        <w:tc>
          <w:tcPr>
            <w:tcW w:w="5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Lower+ Depth+ 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Middle</w:t>
            </w:r>
          </w:p>
        </w:tc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44.00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9.26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153203" w:rsidRPr="00FF24AE" w:rsidTr="000C79A8">
        <w:trPr>
          <w:trHeight w:val="300"/>
        </w:trPr>
        <w:tc>
          <w:tcPr>
            <w:tcW w:w="5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Lower+ Depth+ 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Middle</w:t>
            </w:r>
          </w:p>
        </w:tc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44.00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9.26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153203" w:rsidRPr="00FF24AE" w:rsidTr="000C79A8">
        <w:trPr>
          <w:trHeight w:val="300"/>
        </w:trPr>
        <w:tc>
          <w:tcPr>
            <w:tcW w:w="5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Middle+ Lower+ Depth+ Temperature+ 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</w:p>
        </w:tc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44.02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9.30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153203" w:rsidRPr="00FF24AE" w:rsidTr="000C79A8">
        <w:trPr>
          <w:trHeight w:val="300"/>
        </w:trPr>
        <w:tc>
          <w:tcPr>
            <w:tcW w:w="5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Depth+ 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Middle+ WS*Lower</w:t>
            </w:r>
          </w:p>
        </w:tc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43.17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9.76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153203" w:rsidRPr="00FF24AE" w:rsidTr="000C79A8">
        <w:trPr>
          <w:trHeight w:val="300"/>
        </w:trPr>
        <w:tc>
          <w:tcPr>
            <w:tcW w:w="5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Depth+ 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Middle+ WS*Lower</w:t>
            </w:r>
          </w:p>
        </w:tc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43.29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0.02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153203" w:rsidRPr="00FF24AE" w:rsidTr="000C79A8">
        <w:trPr>
          <w:trHeight w:val="300"/>
        </w:trPr>
        <w:tc>
          <w:tcPr>
            <w:tcW w:w="5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Middle+ Depth+ Temperature+ 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Lower</w:t>
            </w:r>
          </w:p>
        </w:tc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43.34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0.11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153203" w:rsidRPr="00FF24AE" w:rsidTr="000C79A8">
        <w:trPr>
          <w:trHeight w:val="300"/>
        </w:trPr>
        <w:tc>
          <w:tcPr>
            <w:tcW w:w="5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Middle+ Depth+ Temperature+ 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Lower</w:t>
            </w:r>
          </w:p>
        </w:tc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43.44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0.31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153203" w:rsidRPr="00FF24AE" w:rsidTr="000C79A8">
        <w:trPr>
          <w:trHeight w:val="300"/>
        </w:trPr>
        <w:tc>
          <w:tcPr>
            <w:tcW w:w="5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Depth+ 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Middle+ Salmon*Lower</w:t>
            </w:r>
          </w:p>
        </w:tc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43.44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0.32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153203" w:rsidRPr="00FF24AE" w:rsidTr="000C79A8">
        <w:trPr>
          <w:trHeight w:val="300"/>
        </w:trPr>
        <w:tc>
          <w:tcPr>
            <w:tcW w:w="5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Depth+ 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Middle+ Salmon*Lower</w:t>
            </w:r>
          </w:p>
        </w:tc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43.45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0.34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153203" w:rsidRPr="00FF24AE" w:rsidTr="000C79A8">
        <w:trPr>
          <w:trHeight w:val="300"/>
        </w:trPr>
        <w:tc>
          <w:tcPr>
            <w:tcW w:w="5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Depth+ 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Middle+ Salmon*Lower+ WS*Lower</w:t>
            </w:r>
          </w:p>
        </w:tc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42.37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0.36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153203" w:rsidRPr="00FF24AE" w:rsidTr="000C79A8">
        <w:trPr>
          <w:trHeight w:val="300"/>
        </w:trPr>
        <w:tc>
          <w:tcPr>
            <w:tcW w:w="5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Middle+ Depth+ Temperature+ 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Lower+ WS*Lower</w:t>
            </w:r>
          </w:p>
        </w:tc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42.50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0.62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153203" w:rsidRPr="00FF24AE" w:rsidTr="000C79A8">
        <w:trPr>
          <w:trHeight w:val="300"/>
        </w:trPr>
        <w:tc>
          <w:tcPr>
            <w:tcW w:w="5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Depth+ 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Middle+ Salmon*Lower+ WS*Lower</w:t>
            </w:r>
          </w:p>
        </w:tc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42.52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0.65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7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53203" w:rsidRPr="00FF24AE" w:rsidRDefault="0015320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</w:tbl>
    <w:p w:rsidR="00153203" w:rsidRDefault="00153203" w:rsidP="00153203">
      <w:r>
        <w:rPr>
          <w:rFonts w:ascii="Times New Roman" w:hAnsi="Times New Roman" w:cs="Times New Roman"/>
        </w:rPr>
        <w:t>Table headings described in Table S3.</w:t>
      </w:r>
    </w:p>
    <w:p w:rsidR="00153203" w:rsidRDefault="00153203" w:rsidP="00153203"/>
    <w:p w:rsidR="00A2063C" w:rsidRDefault="00A2063C">
      <w:bookmarkStart w:id="0" w:name="_GoBack"/>
      <w:bookmarkEnd w:id="0"/>
    </w:p>
    <w:sectPr w:rsidR="00A2063C" w:rsidSect="00A2063C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203"/>
    <w:rsid w:val="00060C8B"/>
    <w:rsid w:val="00153203"/>
    <w:rsid w:val="00776C8A"/>
    <w:rsid w:val="00A2063C"/>
    <w:rsid w:val="00EC4C2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794C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4</Characters>
  <Application>Microsoft Macintosh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Harding</dc:creator>
  <cp:keywords/>
  <dc:description/>
  <cp:lastModifiedBy>Joel Harding</cp:lastModifiedBy>
  <cp:revision>1</cp:revision>
  <dcterms:created xsi:type="dcterms:W3CDTF">2015-04-02T20:35:00Z</dcterms:created>
  <dcterms:modified xsi:type="dcterms:W3CDTF">2015-04-02T20:35:00Z</dcterms:modified>
</cp:coreProperties>
</file>